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64E1C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0" w:name="_Hlk79407242"/>
      <w:r w:rsidRPr="00D8299B">
        <w:rPr>
          <w:rFonts w:ascii="Arial" w:hAnsi="Arial" w:cs="Arial"/>
          <w:b/>
          <w:sz w:val="24"/>
          <w:szCs w:val="24"/>
          <w:lang w:val="en-GB"/>
        </w:rPr>
        <w:t xml:space="preserve">Blood glucose trajectories and Incidence of pre-diabetes and diabetes mellitus in Ugandan </w:t>
      </w:r>
      <w:r>
        <w:rPr>
          <w:rFonts w:ascii="Arial" w:hAnsi="Arial" w:cs="Arial"/>
          <w:b/>
          <w:sz w:val="24"/>
          <w:szCs w:val="24"/>
          <w:lang w:val="en-GB"/>
        </w:rPr>
        <w:t>people living with HIV</w:t>
      </w:r>
      <w:r w:rsidRPr="00D8299B">
        <w:rPr>
          <w:rFonts w:ascii="Arial" w:hAnsi="Arial" w:cs="Arial"/>
          <w:b/>
          <w:sz w:val="24"/>
          <w:szCs w:val="24"/>
          <w:lang w:val="en-GB"/>
        </w:rPr>
        <w:t xml:space="preserve"> on dolutegravir for 48 weeks.</w:t>
      </w:r>
    </w:p>
    <w:p w14:paraId="263F684F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699153E5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D8299B">
        <w:rPr>
          <w:rFonts w:ascii="Arial" w:hAnsi="Arial" w:cs="Arial"/>
          <w:bCs/>
          <w:sz w:val="24"/>
          <w:szCs w:val="24"/>
          <w:lang w:val="en-GB"/>
        </w:rPr>
        <w:t>Frank Mulindwa</w:t>
      </w:r>
      <w:r w:rsidRPr="00D8299B">
        <w:rPr>
          <w:rFonts w:ascii="Arial" w:hAnsi="Arial" w:cs="Arial"/>
          <w:bCs/>
          <w:sz w:val="24"/>
          <w:szCs w:val="24"/>
          <w:vertAlign w:val="superscript"/>
          <w:lang w:val="en-GB"/>
        </w:rPr>
        <w:t>1,2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Barbara Castelnuovo</w:t>
      </w:r>
      <w:r w:rsidRPr="00D8299B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Nele Brusselaers</w:t>
      </w:r>
      <w:r w:rsidRPr="00D8299B">
        <w:rPr>
          <w:rFonts w:ascii="Arial" w:hAnsi="Arial" w:cs="Arial"/>
          <w:bCs/>
          <w:sz w:val="24"/>
          <w:szCs w:val="24"/>
          <w:vertAlign w:val="superscript"/>
          <w:lang w:val="en-GB"/>
        </w:rPr>
        <w:t>2,3,</w:t>
      </w:r>
      <w:r w:rsidRPr="00D8299B">
        <w:rPr>
          <w:rFonts w:ascii="Arial" w:hAnsi="Arial" w:cs="Arial"/>
          <w:bCs/>
          <w:sz w:val="24"/>
          <w:szCs w:val="24"/>
          <w:lang w:val="en-GB"/>
        </w:rPr>
        <w:t xml:space="preserve"> Robert Bollinger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Joshua Rhein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5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Mutebi Edris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Allan Buzibye</w:t>
      </w:r>
      <w:r w:rsidRPr="00D8299B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Willington Amutuhaire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George Yendew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7</w:t>
      </w:r>
      <w:r w:rsidRPr="00D8299B">
        <w:rPr>
          <w:rFonts w:ascii="Arial" w:hAnsi="Arial" w:cs="Arial"/>
          <w:bCs/>
          <w:sz w:val="24"/>
          <w:szCs w:val="24"/>
          <w:lang w:val="en-GB"/>
        </w:rPr>
        <w:t>, Sarah Nabaggala</w:t>
      </w:r>
      <w:r w:rsidRPr="00D8299B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BA24B3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hyperlink r:id="rId5" w:history="1">
        <w:r w:rsidRPr="00BA24B3">
          <w:rPr>
            <w:rStyle w:val="Hyperlink"/>
            <w:rFonts w:ascii="Arial" w:hAnsi="Arial" w:cs="Arial"/>
            <w:color w:val="auto"/>
            <w:sz w:val="24"/>
            <w:szCs w:val="24"/>
            <w:u w:val="none"/>
            <w:shd w:val="clear" w:color="auto" w:fill="FFFFFF"/>
          </w:rPr>
          <w:t>Eva Laker Agnes Odongpiny</w:t>
        </w:r>
      </w:hyperlink>
      <w:r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, Ronald Kiguba</w:t>
      </w:r>
      <w:r>
        <w:rPr>
          <w:rFonts w:ascii="Arial" w:hAnsi="Arial" w:cs="Arial"/>
          <w:sz w:val="24"/>
          <w:szCs w:val="24"/>
          <w:vertAlign w:val="superscript"/>
        </w:rPr>
        <w:t>8</w:t>
      </w:r>
      <w:r>
        <w:rPr>
          <w:rFonts w:ascii="Arial" w:hAnsi="Arial" w:cs="Arial"/>
          <w:sz w:val="24"/>
          <w:szCs w:val="24"/>
        </w:rPr>
        <w:t>,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Aisha Nakawooz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D8299B">
        <w:rPr>
          <w:rFonts w:ascii="Arial" w:hAnsi="Arial" w:cs="Arial"/>
          <w:bCs/>
          <w:sz w:val="24"/>
          <w:szCs w:val="24"/>
          <w:lang w:val="en-GB"/>
        </w:rPr>
        <w:t>Simon Dujang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6</w:t>
      </w:r>
      <w:r w:rsidRPr="00D8299B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>
        <w:rPr>
          <w:rFonts w:ascii="Arial" w:hAnsi="Arial" w:cs="Arial"/>
          <w:bCs/>
          <w:sz w:val="24"/>
          <w:szCs w:val="24"/>
          <w:lang w:val="en-GB"/>
        </w:rPr>
        <w:t>Martin Nabwana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>
        <w:rPr>
          <w:rFonts w:ascii="Arial" w:hAnsi="Arial" w:cs="Arial"/>
          <w:bCs/>
          <w:sz w:val="24"/>
          <w:szCs w:val="24"/>
          <w:lang w:val="en-GB"/>
        </w:rPr>
        <w:t xml:space="preserve"> </w:t>
      </w:r>
      <w:r w:rsidRPr="00D8299B">
        <w:rPr>
          <w:rFonts w:ascii="Arial" w:hAnsi="Arial" w:cs="Arial"/>
          <w:bCs/>
          <w:sz w:val="24"/>
          <w:szCs w:val="24"/>
          <w:lang w:val="en-GB"/>
        </w:rPr>
        <w:t>and Jean-Marc Schwarz</w:t>
      </w:r>
      <w:r>
        <w:rPr>
          <w:rFonts w:ascii="Arial" w:hAnsi="Arial" w:cs="Arial"/>
          <w:bCs/>
          <w:sz w:val="24"/>
          <w:szCs w:val="24"/>
          <w:vertAlign w:val="superscript"/>
          <w:lang w:val="en-GB"/>
        </w:rPr>
        <w:t>10,11</w:t>
      </w:r>
    </w:p>
    <w:p w14:paraId="074C770C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color w:val="000000" w:themeColor="text1"/>
          <w:sz w:val="24"/>
          <w:szCs w:val="24"/>
          <w:lang w:val="en-GB"/>
        </w:rPr>
      </w:pPr>
      <w:r w:rsidRPr="00D8299B">
        <w:rPr>
          <w:rFonts w:ascii="Arial" w:hAnsi="Arial" w:cs="Arial"/>
          <w:b/>
          <w:color w:val="000000" w:themeColor="text1"/>
          <w:sz w:val="24"/>
          <w:szCs w:val="24"/>
          <w:lang w:val="en-GB"/>
        </w:rPr>
        <w:t>Affiliations:</w:t>
      </w:r>
    </w:p>
    <w:p w14:paraId="1B7FCEB2" w14:textId="77777777" w:rsidR="00CE6F98" w:rsidRPr="005106CD" w:rsidRDefault="00CE6F98" w:rsidP="00CE6F9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Cs/>
          <w:i/>
          <w:iCs/>
          <w:sz w:val="24"/>
          <w:szCs w:val="24"/>
          <w:vertAlign w:val="superscript"/>
          <w:lang w:val="en-GB"/>
        </w:rPr>
      </w:pPr>
      <w:r w:rsidRPr="005106CD">
        <w:rPr>
          <w:rFonts w:ascii="Arial" w:hAnsi="Arial" w:cs="Arial"/>
          <w:bCs/>
          <w:i/>
          <w:iCs/>
          <w:sz w:val="24"/>
          <w:szCs w:val="24"/>
          <w:lang w:val="en-GB"/>
        </w:rPr>
        <w:t>Makerere University Infectious Diseases Institute, Uganda.</w:t>
      </w:r>
    </w:p>
    <w:p w14:paraId="11293325" w14:textId="77777777" w:rsidR="00CE6F98" w:rsidRPr="005106CD" w:rsidRDefault="00CE6F98" w:rsidP="00CE6F98">
      <w:pPr>
        <w:pStyle w:val="ListParagraph"/>
        <w:numPr>
          <w:ilvl w:val="0"/>
          <w:numId w:val="2"/>
        </w:numPr>
        <w:spacing w:after="0" w:line="360" w:lineRule="auto"/>
        <w:jc w:val="both"/>
        <w:rPr>
          <w:rFonts w:ascii="Arial" w:hAnsi="Arial" w:cs="Arial"/>
          <w:bCs/>
          <w:i/>
          <w:iCs/>
          <w:sz w:val="24"/>
          <w:szCs w:val="24"/>
          <w:vertAlign w:val="superscript"/>
          <w:lang w:val="en-GB"/>
        </w:rPr>
      </w:pPr>
      <w:r w:rsidRPr="005106CD">
        <w:rPr>
          <w:rFonts w:ascii="Arial" w:hAnsi="Arial" w:cs="Arial"/>
          <w:bCs/>
          <w:i/>
          <w:iCs/>
          <w:sz w:val="24"/>
          <w:szCs w:val="24"/>
          <w:lang w:val="en-GB"/>
        </w:rPr>
        <w:t>Global Health Institute, Antwerp University, Antwerp, Belgium</w:t>
      </w:r>
    </w:p>
    <w:p w14:paraId="749BD9EC" w14:textId="77777777" w:rsidR="00CE6F98" w:rsidRPr="005106CD" w:rsidRDefault="00CE6F98" w:rsidP="00CE6F98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Centre for Translational Microbiome Research, Department of Microbiology, Tumour and Cell Biology, Karolinska University, Sweden.</w:t>
      </w:r>
    </w:p>
    <w:p w14:paraId="1A041784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Johns Hopkins University, Baltimore, USA</w:t>
      </w:r>
    </w:p>
    <w:p w14:paraId="2A06E245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University of Minnesota School of Medicine, Division of Infectious Diseases, Minnesota, USA</w:t>
      </w:r>
    </w:p>
    <w:p w14:paraId="65233733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Makerere University, College of Health Sciences, Internal Medicine department, Kampala, Uganda.</w:t>
      </w:r>
    </w:p>
    <w:p w14:paraId="130979F8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Case Western Reserve University, Department of Internal Medicine, USA.</w:t>
      </w:r>
    </w:p>
    <w:p w14:paraId="6D98DBC9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hAnsi="Arial" w:cs="Arial"/>
          <w:i/>
          <w:iCs/>
          <w:sz w:val="24"/>
          <w:szCs w:val="24"/>
          <w:shd w:val="clear" w:color="auto" w:fill="FFFFFF"/>
        </w:rPr>
        <w:t>Department of Pharmacology and Therapeutics, College of Health Sciences Makerere University, Kampala, Uganda</w:t>
      </w:r>
    </w:p>
    <w:p w14:paraId="1C348CCE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eastAsia="Calibri" w:hAnsi="Arial" w:cs="Arial"/>
          <w:i/>
          <w:iCs/>
          <w:sz w:val="24"/>
          <w:szCs w:val="24"/>
          <w:lang w:val="en-GB"/>
        </w:rPr>
        <w:t>Makerere University Johns Hopkins Collaboration HIV clinic, Kampala, Uganda.</w:t>
      </w:r>
    </w:p>
    <w:p w14:paraId="270A8C23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hAnsi="Arial" w:cs="Arial"/>
          <w:i/>
          <w:iCs/>
          <w:sz w:val="24"/>
          <w:szCs w:val="24"/>
          <w:shd w:val="clear" w:color="auto" w:fill="FFFFFF"/>
          <w:lang w:val="en-GB"/>
        </w:rPr>
        <w:t>University of California San Francisco, School of Medicine, San Francisco, USA</w:t>
      </w:r>
    </w:p>
    <w:p w14:paraId="5AAED143" w14:textId="77777777" w:rsidR="00CE6F98" w:rsidRPr="005106CD" w:rsidRDefault="00CE6F98" w:rsidP="00CE6F98">
      <w:pPr>
        <w:numPr>
          <w:ilvl w:val="0"/>
          <w:numId w:val="2"/>
        </w:numPr>
        <w:spacing w:line="360" w:lineRule="auto"/>
        <w:contextualSpacing/>
        <w:jc w:val="both"/>
        <w:rPr>
          <w:rFonts w:ascii="Arial" w:eastAsia="Calibri" w:hAnsi="Arial" w:cs="Arial"/>
          <w:i/>
          <w:iCs/>
          <w:sz w:val="24"/>
          <w:szCs w:val="24"/>
          <w:lang w:val="en-GB"/>
        </w:rPr>
      </w:pPr>
      <w:r w:rsidRPr="005106CD">
        <w:rPr>
          <w:rFonts w:ascii="Arial" w:hAnsi="Arial" w:cs="Arial"/>
          <w:i/>
          <w:iCs/>
          <w:sz w:val="24"/>
          <w:szCs w:val="24"/>
          <w:shd w:val="clear" w:color="auto" w:fill="FFFFFF"/>
        </w:rPr>
        <w:t>Touro University California College of Osteopathic Medicine, Vallejo, California</w:t>
      </w:r>
    </w:p>
    <w:p w14:paraId="7F9EDA2B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bookmarkStart w:id="1" w:name="_Hlk99175259"/>
      <w:bookmarkEnd w:id="0"/>
    </w:p>
    <w:p w14:paraId="0C2493DE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</w:p>
    <w:p w14:paraId="72496305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D8299B">
        <w:rPr>
          <w:rFonts w:ascii="Arial" w:hAnsi="Arial" w:cs="Arial"/>
          <w:b/>
          <w:sz w:val="24"/>
          <w:szCs w:val="24"/>
          <w:lang w:val="en-GB"/>
        </w:rPr>
        <w:t xml:space="preserve">Corresponding author: </w:t>
      </w:r>
    </w:p>
    <w:p w14:paraId="04689993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D8299B">
        <w:rPr>
          <w:rFonts w:ascii="Arial" w:hAnsi="Arial" w:cs="Arial"/>
          <w:bCs/>
          <w:sz w:val="24"/>
          <w:szCs w:val="24"/>
          <w:lang w:val="en-GB"/>
        </w:rPr>
        <w:t>Dr. Frank Mulindwa</w:t>
      </w:r>
    </w:p>
    <w:p w14:paraId="3BD85F77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en-GB"/>
        </w:rPr>
      </w:pPr>
      <w:r w:rsidRPr="00D8299B">
        <w:rPr>
          <w:rFonts w:ascii="Arial" w:hAnsi="Arial" w:cs="Arial"/>
          <w:bCs/>
          <w:sz w:val="24"/>
          <w:szCs w:val="24"/>
          <w:lang w:val="en-GB"/>
        </w:rPr>
        <w:t>Makerere University Infectious Diseases Institute, Uganda.</w:t>
      </w:r>
    </w:p>
    <w:p w14:paraId="76D32182" w14:textId="77777777" w:rsidR="00CE6F98" w:rsidRPr="00D8299B" w:rsidRDefault="00CE6F98" w:rsidP="00CE6F98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lang w:val="en-GB"/>
        </w:rPr>
      </w:pPr>
      <w:r w:rsidRPr="00D8299B">
        <w:rPr>
          <w:rFonts w:ascii="Arial" w:hAnsi="Arial" w:cs="Arial"/>
          <w:bCs/>
          <w:sz w:val="24"/>
          <w:szCs w:val="24"/>
          <w:lang w:val="en-GB"/>
        </w:rPr>
        <w:t>Global Health Institute, Antwerp University, Antwerp, Belgium</w:t>
      </w:r>
    </w:p>
    <w:p w14:paraId="1CB96ACB" w14:textId="77777777" w:rsidR="00CE6F98" w:rsidRPr="00B0796F" w:rsidRDefault="00CE6F98" w:rsidP="00CE6F98">
      <w:pPr>
        <w:spacing w:after="0" w:line="360" w:lineRule="auto"/>
        <w:jc w:val="both"/>
        <w:rPr>
          <w:rFonts w:ascii="Arial" w:hAnsi="Arial" w:cs="Arial"/>
          <w:bCs/>
          <w:sz w:val="24"/>
          <w:szCs w:val="24"/>
          <w:vertAlign w:val="superscript"/>
          <w:lang w:val="fr-FR"/>
        </w:rPr>
      </w:pPr>
      <w:proofErr w:type="gramStart"/>
      <w:r w:rsidRPr="00B0796F">
        <w:rPr>
          <w:rFonts w:ascii="Arial" w:hAnsi="Arial" w:cs="Arial"/>
          <w:bCs/>
          <w:sz w:val="24"/>
          <w:szCs w:val="24"/>
          <w:lang w:val="fr-FR"/>
        </w:rPr>
        <w:t>Email:</w:t>
      </w:r>
      <w:proofErr w:type="gramEnd"/>
      <w:r w:rsidRPr="00B0796F">
        <w:rPr>
          <w:rFonts w:ascii="Arial" w:hAnsi="Arial" w:cs="Arial"/>
          <w:bCs/>
          <w:sz w:val="24"/>
          <w:szCs w:val="24"/>
          <w:lang w:val="fr-FR"/>
        </w:rPr>
        <w:t xml:space="preserve"> </w:t>
      </w:r>
      <w:hyperlink r:id="rId6" w:history="1">
        <w:r w:rsidRPr="00B0796F">
          <w:rPr>
            <w:rStyle w:val="Hyperlink"/>
            <w:rFonts w:ascii="Arial" w:hAnsi="Arial" w:cs="Arial"/>
            <w:bCs/>
            <w:sz w:val="24"/>
            <w:szCs w:val="24"/>
            <w:lang w:val="fr-FR"/>
          </w:rPr>
          <w:t>fmulindwa@idi.co.ug</w:t>
        </w:r>
      </w:hyperlink>
      <w:r w:rsidRPr="00B0796F">
        <w:rPr>
          <w:rFonts w:ascii="Arial" w:hAnsi="Arial" w:cs="Arial"/>
          <w:bCs/>
          <w:sz w:val="24"/>
          <w:szCs w:val="24"/>
          <w:lang w:val="fr-FR"/>
        </w:rPr>
        <w:t xml:space="preserve"> </w:t>
      </w:r>
    </w:p>
    <w:bookmarkEnd w:id="1"/>
    <w:p w14:paraId="1042BD40" w14:textId="77777777" w:rsidR="00CE6F98" w:rsidRPr="00B0796F" w:rsidRDefault="00CE6F98" w:rsidP="00CE6F98">
      <w:pPr>
        <w:spacing w:after="0" w:line="360" w:lineRule="auto"/>
        <w:jc w:val="both"/>
        <w:rPr>
          <w:rFonts w:ascii="Arial" w:hAnsi="Arial" w:cs="Arial"/>
          <w:sz w:val="24"/>
          <w:szCs w:val="24"/>
          <w:lang w:val="fr-FR"/>
        </w:rPr>
      </w:pPr>
    </w:p>
    <w:p w14:paraId="7FD59F81" w14:textId="415517EA" w:rsidR="001306F0" w:rsidRPr="001306F0" w:rsidRDefault="001306F0"/>
    <w:p w14:paraId="7883562E" w14:textId="618E0B4F" w:rsidR="001306F0" w:rsidRPr="001306F0" w:rsidRDefault="001306F0"/>
    <w:p w14:paraId="2DB79995" w14:textId="1E91D51E" w:rsidR="001306F0" w:rsidRPr="001306F0" w:rsidRDefault="001306F0" w:rsidP="001306F0">
      <w:pPr>
        <w:pStyle w:val="Caption"/>
        <w:rPr>
          <w:rFonts w:ascii="Arial" w:hAnsi="Arial" w:cs="Arial"/>
          <w:b/>
          <w:i w:val="0"/>
          <w:color w:val="auto"/>
          <w:sz w:val="20"/>
          <w:szCs w:val="20"/>
        </w:rPr>
      </w:pPr>
      <w:r w:rsidRPr="001306F0">
        <w:rPr>
          <w:rFonts w:ascii="Arial" w:hAnsi="Arial" w:cs="Arial"/>
          <w:b/>
          <w:i w:val="0"/>
          <w:color w:val="auto"/>
          <w:sz w:val="20"/>
          <w:szCs w:val="20"/>
        </w:rPr>
        <w:t xml:space="preserve">Table </w:t>
      </w:r>
      <w:r>
        <w:rPr>
          <w:rFonts w:ascii="Arial" w:hAnsi="Arial" w:cs="Arial"/>
          <w:b/>
          <w:i w:val="0"/>
          <w:color w:val="auto"/>
          <w:sz w:val="20"/>
          <w:szCs w:val="20"/>
        </w:rPr>
        <w:t>S1</w:t>
      </w:r>
      <w:r w:rsidRPr="001306F0">
        <w:rPr>
          <w:rFonts w:ascii="Arial" w:hAnsi="Arial" w:cs="Arial"/>
          <w:b/>
          <w:i w:val="0"/>
          <w:color w:val="auto"/>
          <w:sz w:val="20"/>
          <w:szCs w:val="20"/>
        </w:rPr>
        <w:t>. Sensitivity analysis comparing baseline characteristics of participants who dropped out and those who did not.</w:t>
      </w:r>
    </w:p>
    <w:tbl>
      <w:tblPr>
        <w:tblW w:w="4018" w:type="pct"/>
        <w:tblLook w:val="04A0" w:firstRow="1" w:lastRow="0" w:firstColumn="1" w:lastColumn="0" w:noHBand="0" w:noVBand="1"/>
      </w:tblPr>
      <w:tblGrid>
        <w:gridCol w:w="3950"/>
        <w:gridCol w:w="2203"/>
        <w:gridCol w:w="1995"/>
        <w:gridCol w:w="878"/>
      </w:tblGrid>
      <w:tr w:rsidR="001306F0" w:rsidRPr="001306F0" w14:paraId="74A0A30F" w14:textId="77777777" w:rsidTr="001306F0">
        <w:trPr>
          <w:trHeight w:val="492"/>
          <w:tblHeader/>
        </w:trPr>
        <w:tc>
          <w:tcPr>
            <w:tcW w:w="2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BA1E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D4FE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id not drop out</w:t>
            </w: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243</w:t>
            </w:r>
          </w:p>
        </w:tc>
        <w:tc>
          <w:tcPr>
            <w:tcW w:w="1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E80E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ropped out</w:t>
            </w: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n=63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3AB55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306F0" w:rsidRPr="001306F0" w14:paraId="30D713C7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C741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Age, </w:t>
            </w: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Median (IQR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0E3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1 (27, 3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46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2 (27, 3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CA1C7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710</w:t>
            </w:r>
          </w:p>
        </w:tc>
      </w:tr>
      <w:tr w:rsidR="001306F0" w:rsidRPr="001306F0" w14:paraId="25B406D4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93E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6C7C6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C9B9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B366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7A7EE778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C464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562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40 (57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CF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1 (66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99CB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0E3D5A68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E7EB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533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03 (42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8448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1 (33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A781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15309516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F1A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CD4 cell count</w:t>
            </w: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, Median (IQR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9BB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18 (163, 52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99E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44.5 (183, 62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4E5A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729</w:t>
            </w:r>
          </w:p>
        </w:tc>
      </w:tr>
      <w:tr w:rsidR="001306F0" w:rsidRPr="001306F0" w14:paraId="0AD7AB2C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1DE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evel of educa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92CF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F721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95DFE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2FE485B5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7EEB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Uneducated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02DA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 (1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074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 (0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5EC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5E28DD39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3802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Prima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C17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29 (53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7E1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3 (54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CE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53571B6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BA9B9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econda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136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99 (40.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04F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7 (44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6A2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20D7998E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730A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Tertiar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1C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2 (4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775C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A1F1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733*</w:t>
            </w:r>
          </w:p>
        </w:tc>
      </w:tr>
      <w:tr w:rsidR="001306F0" w:rsidRPr="001306F0" w14:paraId="57FD3587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AB1E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lig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7004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2791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69E8C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67ECD2F5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B5FA0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Christia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9B1B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88 (77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337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5 (88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980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196167D7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EF9A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Muslim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76C2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5 (22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E0A2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7 (11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A9FF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48</w:t>
            </w:r>
          </w:p>
        </w:tc>
      </w:tr>
      <w:tr w:rsidR="001306F0" w:rsidRPr="001306F0" w14:paraId="156C050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7287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idenc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D215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3025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BDFA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64E98B5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866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FC2C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8 (7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E0B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 (8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360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42AC9A8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A327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77D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25 (92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25E98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7 (91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ED1F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792*</w:t>
            </w:r>
          </w:p>
        </w:tc>
      </w:tr>
      <w:tr w:rsidR="001306F0" w:rsidRPr="001306F0" w14:paraId="0DA957EF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FEAF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Employmen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8AAB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BD9A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A3F9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23C5755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2273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058B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4 (1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289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1 (33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2D0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25BC17CF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2D40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1F5B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09 (8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E13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1 (66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D2AE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lt;0.001*</w:t>
            </w:r>
          </w:p>
        </w:tc>
      </w:tr>
      <w:tr w:rsidR="001306F0" w:rsidRPr="001306F0" w14:paraId="40E2F82F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155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D24D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AA70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7C0E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5580DA46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E76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ingl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2BF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35 (55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122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2 (67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3C9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6F13702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2877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Married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57A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08 (44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4D1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0 (32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F22C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083</w:t>
            </w:r>
          </w:p>
        </w:tc>
      </w:tr>
      <w:tr w:rsidR="001306F0" w:rsidRPr="001306F0" w14:paraId="7A5636E3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7C6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uberculosis statu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7954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3241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BDEF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7C3B9B0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A417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 symptom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1FC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03 (83.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C8B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4 (87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57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480DB82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442D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TB suspect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918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1 (12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67D3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 (8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E097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10000271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D8FAC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TB diseas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6DB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9 (3.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C83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 (4.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F0C85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545*</w:t>
            </w:r>
          </w:p>
        </w:tc>
      </w:tr>
      <w:tr w:rsidR="001306F0" w:rsidRPr="001306F0" w14:paraId="2AD19AE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5E6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aseline blood pressur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3537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372D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9C08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1561856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3C8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rmal BP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5EA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75 (7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26C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2 (66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3D1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79412BDD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6EAD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Pre-hypertens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0CB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8 (19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FDBB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4 (22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D7A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35372B59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AE93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Hypertens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4CC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0 (8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EB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E251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663</w:t>
            </w:r>
          </w:p>
        </w:tc>
      </w:tr>
      <w:tr w:rsidR="001306F0" w:rsidRPr="001306F0" w14:paraId="4128B748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BAB8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IV clinical stag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C645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201B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879E2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1C2053D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1973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tage 1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8A2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34 (96.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DF9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7 (91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F4B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60114399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675F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tage 2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FCB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 (1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213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174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57CC46BE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1C1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tage 3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E377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 (1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081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 (3.2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85F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71C2D69C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B8D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tage 4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E118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 (0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223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A9A5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265*</w:t>
            </w:r>
          </w:p>
        </w:tc>
      </w:tr>
      <w:tr w:rsidR="001306F0" w:rsidRPr="001306F0" w14:paraId="22361BF5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01D4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Body Mass Index (BMI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3AC9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1580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994E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5E555D1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3895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Underweight (&lt;18.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86C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4 (9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B09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8 (12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A0B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1B0E837A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347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rmal (18.5-24.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3D6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48 (60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AF6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8 (60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B61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18AECAF7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AC59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Overweight (25.0-29.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77C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7 (23.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4EB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0 (15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1C1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5D310006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12D7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Obese (≥3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4FC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4 (5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806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7 (11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B39B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273*</w:t>
            </w:r>
          </w:p>
        </w:tc>
      </w:tr>
      <w:tr w:rsidR="001306F0" w:rsidRPr="001306F0" w14:paraId="0313D70C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AC14B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Waist circumferenc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09F2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3726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B630D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1F73BAA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9B70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rmal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307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60 (65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F6BB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0 (64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88C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4948799C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4EAA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 xml:space="preserve">Increased risk of cardiometabolic </w:t>
            </w:r>
          </w:p>
          <w:p w14:paraId="5395A5A0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complication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BEC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5 (18.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78D8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2 (19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BD0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6D1B734E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1FFF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 xml:space="preserve">Substantially increased risk of </w:t>
            </w:r>
          </w:p>
          <w:p w14:paraId="27CE8109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cardiometabolic complication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870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8 (15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1229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0 (16.1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85BEE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981</w:t>
            </w:r>
          </w:p>
        </w:tc>
      </w:tr>
      <w:tr w:rsidR="001306F0" w:rsidRPr="001306F0" w14:paraId="55F9DF01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59D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moking statu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6097B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66E0D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D5AC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569C22D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1A0E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Smok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D6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4 (5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595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 (1.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D99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63C3D41B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5ECD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n-smoker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309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29 (94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EF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62 (98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E7D6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322*</w:t>
            </w:r>
          </w:p>
        </w:tc>
      </w:tr>
      <w:tr w:rsidR="001306F0" w:rsidRPr="001306F0" w14:paraId="620847B3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081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lastRenderedPageBreak/>
              <w:t>Physical activity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7DD2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0AE2B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66908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589EA18F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782A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GPAQ&lt;600 MET minute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7E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6 (18.9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5037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20 (32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AE3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355C9EA8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8CC48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GPAQ≥600 MET minutes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8E8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97 (81.1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37D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2 (67.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5E82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1306F0" w:rsidRPr="001306F0" w14:paraId="71FAEC15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6F9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lcohol consump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8F07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0DB41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330B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3AC3735F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F95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No consump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954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39 (57.2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109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3 (68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73B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7EFE97D3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E451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Low risk alcohol consump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427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67 (27.6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AE11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1 (17.5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E261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4ACF21A4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6BC6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Hazardous alcohol consumption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054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9 (7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E38C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5 (7.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CE1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306F0" w:rsidRPr="001306F0" w14:paraId="7C5EEE44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64A7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Risk of alcohol dependence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404E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8 (7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C81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4 (6.3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75A5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374*</w:t>
            </w:r>
          </w:p>
        </w:tc>
      </w:tr>
      <w:tr w:rsidR="001306F0" w:rsidRPr="001306F0" w14:paraId="1E3FA04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90CD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aboratory investigations, Median (IQR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DB48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5250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BC53" w14:textId="77777777" w:rsidR="001306F0" w:rsidRPr="001306F0" w:rsidRDefault="001306F0" w:rsidP="007466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306F0" w:rsidRPr="001306F0" w14:paraId="7CF7E336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D13B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Creatinine (mg/d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8557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83 (0.72, 0.9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A369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79 (0.7, 0.88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E2756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320</w:t>
            </w:r>
          </w:p>
        </w:tc>
      </w:tr>
      <w:tr w:rsidR="001306F0" w:rsidRPr="001306F0" w14:paraId="2DE03489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47EB6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LDL (mg/d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CB44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78.11 (59.55, 93.97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BA1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73.47 (54.91, 102.8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85CF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292</w:t>
            </w:r>
          </w:p>
        </w:tc>
      </w:tr>
      <w:tr w:rsidR="001306F0" w:rsidRPr="001306F0" w14:paraId="13CEE27E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98C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HDL (mg/d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7F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1.71 (25.91, 39.83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070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33.64 (26.68, 38.67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4A7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384</w:t>
            </w:r>
          </w:p>
        </w:tc>
      </w:tr>
      <w:tr w:rsidR="001306F0" w:rsidRPr="001306F0" w14:paraId="35E24F40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BB9E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Total cholesterol (mg/d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A61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36.12 (117.94, 158.55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9704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34 (115.24, 165.89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66A20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695</w:t>
            </w:r>
          </w:p>
        </w:tc>
      </w:tr>
      <w:tr w:rsidR="001306F0" w:rsidRPr="001306F0" w14:paraId="60A3AAB2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D61" w14:textId="77777777" w:rsidR="001306F0" w:rsidRPr="001306F0" w:rsidRDefault="001306F0" w:rsidP="0074662D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Triglycerides (mg/dl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9285F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90.35 (69.09, 117.8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C132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99.2 (74.4, 132.86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583C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219</w:t>
            </w:r>
          </w:p>
        </w:tc>
      </w:tr>
      <w:tr w:rsidR="001306F0" w:rsidRPr="001306F0" w14:paraId="2FB0AF73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1A6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Baseline fasting blood glucose, Median (IQR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2DD3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90 (84.6, 95.4)</w:t>
            </w:r>
          </w:p>
        </w:tc>
        <w:tc>
          <w:tcPr>
            <w:tcW w:w="11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CBDDC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88.2 (84.6, 95.4)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8254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0.577</w:t>
            </w:r>
          </w:p>
        </w:tc>
      </w:tr>
      <w:tr w:rsidR="001306F0" w:rsidRPr="001306F0" w14:paraId="1547A5A3" w14:textId="77777777" w:rsidTr="001306F0">
        <w:trPr>
          <w:trHeight w:val="246"/>
        </w:trPr>
        <w:tc>
          <w:tcPr>
            <w:tcW w:w="21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7ADF0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Baseline 2-hour blood glucose, Median (IQR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DF52A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11.6 (95.4, 126)</w:t>
            </w:r>
          </w:p>
        </w:tc>
        <w:tc>
          <w:tcPr>
            <w:tcW w:w="11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33515" w14:textId="77777777" w:rsidR="001306F0" w:rsidRPr="001306F0" w:rsidRDefault="001306F0" w:rsidP="0074662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sz w:val="20"/>
                <w:szCs w:val="20"/>
              </w:rPr>
              <w:t>102.6 (88.2, 126)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844E3" w14:textId="77777777" w:rsidR="001306F0" w:rsidRPr="001306F0" w:rsidRDefault="001306F0" w:rsidP="0074662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1306F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0.026</w:t>
            </w:r>
          </w:p>
        </w:tc>
      </w:tr>
    </w:tbl>
    <w:p w14:paraId="78AA2AA3" w14:textId="3F9C09CC" w:rsidR="001306F0" w:rsidRPr="001306F0" w:rsidRDefault="001306F0" w:rsidP="001306F0">
      <w:pPr>
        <w:ind w:left="720"/>
        <w:rPr>
          <w:rFonts w:ascii="Arial" w:hAnsi="Arial" w:cs="Arial"/>
          <w:i/>
        </w:rPr>
      </w:pPr>
      <w:r w:rsidRPr="001306F0">
        <w:rPr>
          <w:rFonts w:ascii="Arial" w:hAnsi="Arial" w:cs="Arial"/>
          <w:i/>
        </w:rPr>
        <w:t>* fisher’s exact p-value was reported</w:t>
      </w:r>
    </w:p>
    <w:p w14:paraId="3332B9E9" w14:textId="77777777" w:rsidR="001306F0" w:rsidRPr="001306F0" w:rsidRDefault="001306F0" w:rsidP="001306F0"/>
    <w:p w14:paraId="4A8A10E9" w14:textId="77777777" w:rsidR="001306F0" w:rsidRPr="001306F0" w:rsidRDefault="001306F0"/>
    <w:sectPr w:rsidR="001306F0" w:rsidRPr="00130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EC300FB"/>
    <w:multiLevelType w:val="hybridMultilevel"/>
    <w:tmpl w:val="EE387B78"/>
    <w:lvl w:ilvl="0" w:tplc="4344ECB0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  <w:sz w:val="24"/>
        <w:szCs w:val="24"/>
        <w:vertAlign w:val="baseline"/>
      </w:r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2000000F">
      <w:start w:val="1"/>
      <w:numFmt w:val="decimal"/>
      <w:lvlText w:val="%4."/>
      <w:lvlJc w:val="left"/>
      <w:pPr>
        <w:ind w:left="2880" w:hanging="360"/>
      </w:pPr>
    </w:lvl>
    <w:lvl w:ilvl="4" w:tplc="20000019">
      <w:start w:val="1"/>
      <w:numFmt w:val="lowerLetter"/>
      <w:lvlText w:val="%5."/>
      <w:lvlJc w:val="left"/>
      <w:pPr>
        <w:ind w:left="3600" w:hanging="360"/>
      </w:pPr>
    </w:lvl>
    <w:lvl w:ilvl="5" w:tplc="2000001B">
      <w:start w:val="1"/>
      <w:numFmt w:val="lowerRoman"/>
      <w:lvlText w:val="%6."/>
      <w:lvlJc w:val="right"/>
      <w:pPr>
        <w:ind w:left="4320" w:hanging="180"/>
      </w:pPr>
    </w:lvl>
    <w:lvl w:ilvl="6" w:tplc="2000000F">
      <w:start w:val="1"/>
      <w:numFmt w:val="decimal"/>
      <w:lvlText w:val="%7."/>
      <w:lvlJc w:val="left"/>
      <w:pPr>
        <w:ind w:left="5040" w:hanging="360"/>
      </w:pPr>
    </w:lvl>
    <w:lvl w:ilvl="7" w:tplc="20000019">
      <w:start w:val="1"/>
      <w:numFmt w:val="lowerLetter"/>
      <w:lvlText w:val="%8."/>
      <w:lvlJc w:val="left"/>
      <w:pPr>
        <w:ind w:left="5760" w:hanging="360"/>
      </w:pPr>
    </w:lvl>
    <w:lvl w:ilvl="8" w:tplc="2000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15484478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251232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6F0"/>
    <w:rsid w:val="001306F0"/>
    <w:rsid w:val="00CE6F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14442"/>
  <w15:chartTrackingRefBased/>
  <w15:docId w15:val="{AA681324-7082-4AA8-85A2-766D0F5FD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6F0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06F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306F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1306F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45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mulindwa@idi.co.ug" TargetMode="External"/><Relationship Id="rId5" Type="http://schemas.openxmlformats.org/officeDocument/2006/relationships/hyperlink" Target="https://onlinelibrary.wiley.com/action/doSearch?ContribAuthorRaw=Odongpiny%2C+Eva+Laker+Agne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49</Words>
  <Characters>3701</Characters>
  <Application>Microsoft Office Word</Application>
  <DocSecurity>0</DocSecurity>
  <Lines>30</Lines>
  <Paragraphs>8</Paragraphs>
  <ScaleCrop>false</ScaleCrop>
  <Company/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Frank Mulindwa</dc:creator>
  <cp:keywords/>
  <dc:description/>
  <cp:lastModifiedBy>Dr. Frank Mulindwa</cp:lastModifiedBy>
  <cp:revision>2</cp:revision>
  <dcterms:created xsi:type="dcterms:W3CDTF">2022-12-11T10:39:00Z</dcterms:created>
  <dcterms:modified xsi:type="dcterms:W3CDTF">2022-12-26T06:58:00Z</dcterms:modified>
</cp:coreProperties>
</file>